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FCF54" w14:textId="77777777" w:rsidR="007114EF" w:rsidRPr="00AB7DD8" w:rsidRDefault="007114EF" w:rsidP="007114EF">
      <w:pPr>
        <w:rPr>
          <w:rFonts w:ascii="Times New Roman" w:hAnsi="Times New Roman" w:cs="Times New Roman"/>
        </w:rPr>
      </w:pPr>
      <w:r w:rsidRPr="00AB7DD8">
        <w:rPr>
          <w:rFonts w:ascii="Times New Roman" w:hAnsi="Times New Roman" w:cs="Times New Roman"/>
          <w:b/>
          <w:bCs/>
        </w:rPr>
        <w:t>Table S5</w:t>
      </w:r>
      <w:r>
        <w:rPr>
          <w:rFonts w:ascii="Times New Roman" w:hAnsi="Times New Roman" w:cs="Times New Roman"/>
          <w:b/>
          <w:bCs/>
        </w:rPr>
        <w:t>.</w:t>
      </w:r>
      <w:r w:rsidRPr="00AB7DD8">
        <w:rPr>
          <w:rFonts w:ascii="Times New Roman" w:hAnsi="Times New Roman" w:cs="Times New Roman"/>
        </w:rPr>
        <w:t xml:space="preserve"> </w:t>
      </w:r>
      <w:r w:rsidRPr="00AB7DD8">
        <w:rPr>
          <w:rFonts w:ascii="Times New Roman" w:hAnsi="Times New Roman" w:cs="Times New Roman"/>
          <w:b/>
          <w:bCs/>
        </w:rPr>
        <w:t>Baseline characteristics associated with those who started OAC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2835"/>
        <w:gridCol w:w="705"/>
        <w:gridCol w:w="2509"/>
      </w:tblGrid>
      <w:tr w:rsidR="007114EF" w:rsidRPr="00AB7DD8" w14:paraId="236DD1DB" w14:textId="77777777" w:rsidTr="0026605A">
        <w:trPr>
          <w:cantSplit/>
          <w:tblHeader/>
          <w:jc w:val="center"/>
        </w:trPr>
        <w:tc>
          <w:tcPr>
            <w:tcW w:w="2977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0218A8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1CD368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</w:tcPr>
          <w:p w14:paraId="28B2148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2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2C9D14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 (%) who started an OAC from each category</w:t>
            </w:r>
          </w:p>
        </w:tc>
      </w:tr>
      <w:tr w:rsidR="007114EF" w:rsidRPr="00AB7DD8" w14:paraId="3680BEC0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18823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48790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7135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8D299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3 (8.0)</w:t>
            </w:r>
          </w:p>
        </w:tc>
      </w:tr>
      <w:tr w:rsidR="007114EF" w:rsidRPr="00AB7DD8" w14:paraId="6A69D08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22A2A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C5AAA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1341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A84B9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6 (9.0)</w:t>
            </w:r>
          </w:p>
        </w:tc>
      </w:tr>
      <w:tr w:rsidR="007114EF" w:rsidRPr="00AB7DD8" w14:paraId="6499E970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70B21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Race group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6DE6C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BAEB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AAB2C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22.2)</w:t>
            </w:r>
          </w:p>
        </w:tc>
      </w:tr>
      <w:tr w:rsidR="007114EF" w:rsidRPr="00AB7DD8" w14:paraId="3749E67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9D69C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EF7C9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C68F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A425C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68C441E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1A287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8E0AA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CA5A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ACD06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9 (8.2)</w:t>
            </w:r>
          </w:p>
        </w:tc>
      </w:tr>
      <w:tr w:rsidR="007114EF" w:rsidRPr="00AB7DD8" w14:paraId="311FAB6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2235F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7DB4F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3B52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99821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6 (14.6)</w:t>
            </w:r>
          </w:p>
        </w:tc>
      </w:tr>
      <w:tr w:rsidR="007114EF" w:rsidRPr="00AB7DD8" w14:paraId="5495C27C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FF777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97036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1A8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876E0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2.6)</w:t>
            </w:r>
          </w:p>
        </w:tc>
      </w:tr>
      <w:tr w:rsidR="007114EF" w:rsidRPr="00AB7DD8" w14:paraId="2C5C916A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53001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38360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E383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3F3EE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7.7)</w:t>
            </w:r>
          </w:p>
        </w:tc>
      </w:tr>
      <w:tr w:rsidR="007114EF" w:rsidRPr="00AB7DD8" w14:paraId="551C711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43482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33FD4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933A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8EC4B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10.0)</w:t>
            </w:r>
          </w:p>
        </w:tc>
      </w:tr>
      <w:tr w:rsidR="007114EF" w:rsidRPr="00AB7DD8" w14:paraId="1F213A1F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2AB74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C5DC4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1A16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BA036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1 (15.1)</w:t>
            </w:r>
          </w:p>
        </w:tc>
      </w:tr>
      <w:tr w:rsidR="007114EF" w:rsidRPr="00AB7DD8" w14:paraId="7ABD3176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BF77A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5D101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F097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5ADC2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 (15.2)</w:t>
            </w:r>
          </w:p>
        </w:tc>
      </w:tr>
      <w:tr w:rsidR="007114EF" w:rsidRPr="00AB7DD8" w14:paraId="021AAD24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1F85E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601F6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2306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28964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471303C6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70F52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79A00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DFD1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E4656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36.0)</w:t>
            </w:r>
          </w:p>
        </w:tc>
      </w:tr>
      <w:tr w:rsidR="007114EF" w:rsidRPr="00AB7DD8" w14:paraId="5F4D4D39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84973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AA4CC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178A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8E047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9.1)</w:t>
            </w:r>
          </w:p>
        </w:tc>
      </w:tr>
      <w:tr w:rsidR="007114EF" w:rsidRPr="00AB7DD8" w14:paraId="3EA77D6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986C4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7FDC0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9D84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5A276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8.3)</w:t>
            </w:r>
          </w:p>
        </w:tc>
      </w:tr>
      <w:tr w:rsidR="007114EF" w:rsidRPr="00AB7DD8" w14:paraId="3F60FC0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83AFF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0269C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FCE7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C1157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7.7)</w:t>
            </w:r>
          </w:p>
        </w:tc>
      </w:tr>
      <w:tr w:rsidR="007114EF" w:rsidRPr="00AB7DD8" w14:paraId="2F4B10B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B0655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2B9BA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0587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4DFF6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 (5.1)</w:t>
            </w:r>
          </w:p>
        </w:tc>
      </w:tr>
      <w:tr w:rsidR="007114EF" w:rsidRPr="00AB7DD8" w14:paraId="0AE1AC0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CD2C9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33D30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476D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C0A75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4.5)</w:t>
            </w:r>
          </w:p>
        </w:tc>
      </w:tr>
      <w:tr w:rsidR="007114EF" w:rsidRPr="00AB7DD8" w14:paraId="65AD90FD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90303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RESET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96EBB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ospital - Priv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D089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9E9B0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 (5.5)</w:t>
            </w:r>
          </w:p>
        </w:tc>
      </w:tr>
      <w:tr w:rsidR="007114EF" w:rsidRPr="00AB7DD8" w14:paraId="1D0FAFB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A01E0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AC4CB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ospital - Publi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779A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D28A4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3 (9.5)</w:t>
            </w:r>
          </w:p>
        </w:tc>
      </w:tr>
      <w:tr w:rsidR="007114EF" w:rsidRPr="00AB7DD8" w14:paraId="17DA696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D5DFD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FA2B4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Office - Grou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C194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43107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5 (8.5)</w:t>
            </w:r>
          </w:p>
        </w:tc>
      </w:tr>
      <w:tr w:rsidR="007114EF" w:rsidRPr="00AB7DD8" w14:paraId="7CB93D65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09C67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10AD3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Office - Sol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1B78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797CE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10.0)</w:t>
            </w:r>
          </w:p>
        </w:tc>
      </w:tr>
      <w:tr w:rsidR="007114EF" w:rsidRPr="00AB7DD8" w14:paraId="55EE4EA9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75549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re setting Lo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3AD2E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B0FD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5C607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5 (9.4)</w:t>
            </w:r>
          </w:p>
        </w:tc>
      </w:tr>
      <w:tr w:rsidR="007114EF" w:rsidRPr="00AB7DD8" w14:paraId="5500E87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4C8C8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B7D66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Offi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A2D6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9D84E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1 (7.7)</w:t>
            </w:r>
          </w:p>
        </w:tc>
      </w:tr>
      <w:tr w:rsidR="007114EF" w:rsidRPr="00AB7DD8" w14:paraId="767113EC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E1EBF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25AC4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nticoagulation clinic/thrombosis centr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E37C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BF3C1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16.7)</w:t>
            </w:r>
          </w:p>
        </w:tc>
      </w:tr>
      <w:tr w:rsidR="007114EF" w:rsidRPr="00AB7DD8" w14:paraId="089DE7B9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162F3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1DE27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Emergency roo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4C8F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1E834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 (25.0)</w:t>
            </w:r>
          </w:p>
        </w:tc>
      </w:tr>
      <w:tr w:rsidR="007114EF" w:rsidRPr="00AB7DD8" w14:paraId="0FAB6EB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CF63E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38312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3047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8EBB1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7F243E9D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C33FC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re setting Special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72218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C7A3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69E28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0 (10.1)</w:t>
            </w:r>
          </w:p>
        </w:tc>
      </w:tr>
      <w:tr w:rsidR="007114EF" w:rsidRPr="00AB7DD8" w14:paraId="47C83695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830A9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3B135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2809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EC2EB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1 (8.5)</w:t>
            </w:r>
          </w:p>
        </w:tc>
      </w:tr>
      <w:tr w:rsidR="007114EF" w:rsidRPr="00AB7DD8" w14:paraId="674A0ED2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E2DCC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3B9DC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eurolog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721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2324D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69F21742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2774A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B2961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Geriatric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3BF8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475E1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19C0080E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733CE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F55D4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mary care/general practi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7B54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C2017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 (6.3)</w:t>
            </w:r>
          </w:p>
        </w:tc>
      </w:tr>
      <w:tr w:rsidR="007114EF" w:rsidRPr="00AB7DD8" w14:paraId="5DB44807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01CD4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2D5F4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E21D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55A55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 (20.0)</w:t>
            </w:r>
          </w:p>
        </w:tc>
      </w:tr>
      <w:tr w:rsidR="007114EF" w:rsidRPr="00AB7DD8" w14:paraId="44AE93E0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3C1D7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orti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425D4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Aortic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155D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470C4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3 (8.9)</w:t>
            </w:r>
          </w:p>
        </w:tc>
      </w:tr>
      <w:tr w:rsidR="007114EF" w:rsidRPr="00AB7DD8" w14:paraId="79D1E9DD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6BC5E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94EED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ortic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C5F2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FAAD2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5.2)</w:t>
            </w:r>
          </w:p>
        </w:tc>
      </w:tr>
      <w:tr w:rsidR="007114EF" w:rsidRPr="00AB7DD8" w14:paraId="0D81FD6A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05B9A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ortic Regurgi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B0D50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Aortic Regurgi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9235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FDAA7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6 (8.4)</w:t>
            </w:r>
          </w:p>
        </w:tc>
      </w:tr>
      <w:tr w:rsidR="007114EF" w:rsidRPr="00AB7DD8" w14:paraId="0DA65E7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E37EF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8B5B3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ortic Regurgi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74CB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87968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8.3)</w:t>
            </w:r>
          </w:p>
        </w:tc>
      </w:tr>
      <w:tr w:rsidR="007114EF" w:rsidRPr="00AB7DD8" w14:paraId="146D041D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81944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ortic Ste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232ED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Aortic Sten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95C1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DE40E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7 (8.7)</w:t>
            </w:r>
          </w:p>
        </w:tc>
      </w:tr>
      <w:tr w:rsidR="007114EF" w:rsidRPr="00AB7DD8" w14:paraId="73DFBD2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437B5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E08CC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ortic Sten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5A10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7EA72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 (2.9)</w:t>
            </w:r>
          </w:p>
        </w:tc>
      </w:tr>
      <w:tr w:rsidR="007114EF" w:rsidRPr="00AB7DD8" w14:paraId="4DDDD7C3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67E19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477EF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CA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F447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51740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0 (8.5)</w:t>
            </w:r>
          </w:p>
        </w:tc>
      </w:tr>
      <w:tr w:rsidR="007114EF" w:rsidRPr="00AB7DD8" w14:paraId="6624E849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AB20C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15D42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7BB4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592D1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5 (7.9)</w:t>
            </w:r>
          </w:p>
        </w:tc>
      </w:tr>
      <w:tr w:rsidR="007114EF" w:rsidRPr="00AB7DD8" w14:paraId="0101D74D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F02A3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rotid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8F3BF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Carotid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C6C5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D517E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0 (8.2)</w:t>
            </w:r>
          </w:p>
        </w:tc>
      </w:tr>
      <w:tr w:rsidR="007114EF" w:rsidRPr="00AB7DD8" w14:paraId="2D1BB9DD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AD602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4F182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rotid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D8C5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DEDEF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6 (13.6)</w:t>
            </w:r>
          </w:p>
        </w:tc>
      </w:tr>
      <w:tr w:rsidR="007114EF" w:rsidRPr="00AB7DD8" w14:paraId="3D456B08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B625D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D722D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07B9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72B98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5 (8.0)</w:t>
            </w:r>
          </w:p>
        </w:tc>
      </w:tr>
      <w:tr w:rsidR="007114EF" w:rsidRPr="00AB7DD8" w14:paraId="32F4E33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27E1B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0AA16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E3B7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9D132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4 (9.3)</w:t>
            </w:r>
          </w:p>
        </w:tc>
      </w:tr>
      <w:tr w:rsidR="007114EF" w:rsidRPr="00AB7DD8" w14:paraId="15443B20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BC735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YHA class congestive heart fail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A2A93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1F17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D8C68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 (17.9)</w:t>
            </w:r>
          </w:p>
        </w:tc>
      </w:tr>
      <w:tr w:rsidR="007114EF" w:rsidRPr="00AB7DD8" w14:paraId="094B3D8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9D028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77E9D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19D8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14995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3 (8.3)</w:t>
            </w:r>
          </w:p>
        </w:tc>
      </w:tr>
      <w:tr w:rsidR="007114EF" w:rsidRPr="00AB7DD8" w14:paraId="6A30C227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8524B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DF2A5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7667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D241B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7.5)</w:t>
            </w:r>
          </w:p>
        </w:tc>
      </w:tr>
      <w:tr w:rsidR="007114EF" w:rsidRPr="00AB7DD8" w14:paraId="2CA14D91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9551D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71B91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6774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ABBDE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114EF" w:rsidRPr="00AB7DD8" w14:paraId="27520AA9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2976D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lastRenderedPageBreak/>
              <w:t>Congenital cardiac anoma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BFD9D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Congenital cardiac Abnormal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3C8A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0531B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8 (8.4)</w:t>
            </w:r>
          </w:p>
        </w:tc>
      </w:tr>
      <w:tr w:rsidR="007114EF" w:rsidRPr="00AB7DD8" w14:paraId="4FF3CA14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6FB78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E1AB5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ongenital Cardiac Abnormal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6D98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8427B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0205BEBF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9C491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bl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ADD44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istory of Ble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63DA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67110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0 (9.6)</w:t>
            </w:r>
          </w:p>
        </w:tc>
      </w:tr>
      <w:tr w:rsidR="007114EF" w:rsidRPr="00AB7DD8" w14:paraId="1A2940EF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7360A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4FDA8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Ble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E970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74AD4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8 (6.4)</w:t>
            </w:r>
          </w:p>
        </w:tc>
      </w:tr>
      <w:tr w:rsidR="007114EF" w:rsidRPr="00AB7DD8" w14:paraId="118D414C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ACE21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GI bl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6B9C2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x of GI Ble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326D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04E9E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6 (8.4)</w:t>
            </w:r>
          </w:p>
        </w:tc>
      </w:tr>
      <w:tr w:rsidR="007114EF" w:rsidRPr="00AB7DD8" w14:paraId="51AE23C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0EAAF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C0E87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x of GI Ble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231D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5F939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1 (7.9)</w:t>
            </w:r>
          </w:p>
        </w:tc>
      </w:tr>
      <w:tr w:rsidR="007114EF" w:rsidRPr="00AB7DD8" w14:paraId="36632247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9F894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intracranial bleed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61FF3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x of IC Ble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806E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7E327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7 (8.8)</w:t>
            </w:r>
          </w:p>
        </w:tc>
      </w:tr>
      <w:tr w:rsidR="007114EF" w:rsidRPr="00AB7DD8" w14:paraId="2EEA31B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26C65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93316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x of IC Ble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AE85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0FA2E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 (2.3)</w:t>
            </w:r>
          </w:p>
        </w:tc>
      </w:tr>
      <w:tr w:rsidR="007114EF" w:rsidRPr="00AB7DD8" w14:paraId="493E4CF5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822E9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MI or unstable ang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42536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x of MI or U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5D27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E7B60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9 (8.2)</w:t>
            </w:r>
          </w:p>
        </w:tc>
      </w:tr>
      <w:tr w:rsidR="007114EF" w:rsidRPr="00AB7DD8" w14:paraId="61D4DBEA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1B31E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57A35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x of MI or U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25B2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10E95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9.7)</w:t>
            </w:r>
          </w:p>
        </w:tc>
      </w:tr>
      <w:tr w:rsidR="007114EF" w:rsidRPr="00AB7DD8" w14:paraId="3FD2E423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057F0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V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E6A29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istory of V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7F7B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E6C2F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6 (8.4)</w:t>
            </w:r>
          </w:p>
        </w:tc>
      </w:tr>
      <w:tr w:rsidR="007114EF" w:rsidRPr="00AB7DD8" w14:paraId="10048BA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86DB1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90136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V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4BDD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33CB2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11.5)</w:t>
            </w:r>
          </w:p>
        </w:tc>
      </w:tr>
      <w:tr w:rsidR="007114EF" w:rsidRPr="00AB7DD8" w14:paraId="54010B3D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6E574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ystemic emboliz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169E2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istory of 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D03F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4E32D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7 (8.4)</w:t>
            </w:r>
          </w:p>
        </w:tc>
      </w:tr>
      <w:tr w:rsidR="007114EF" w:rsidRPr="00AB7DD8" w14:paraId="6DFD2239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1918B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D64AD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13D6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9E17A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18.2)</w:t>
            </w:r>
          </w:p>
        </w:tc>
      </w:tr>
      <w:tr w:rsidR="007114EF" w:rsidRPr="00AB7DD8" w14:paraId="2E376594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16E16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Mitral Regurgi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D1766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Mitral Regurgi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7DBF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7E029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6 (8.8)</w:t>
            </w:r>
          </w:p>
        </w:tc>
      </w:tr>
      <w:tr w:rsidR="007114EF" w:rsidRPr="00AB7DD8" w14:paraId="389EE81A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40B41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4A6BB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Mitral Regurgi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41C2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88227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4.0)</w:t>
            </w:r>
          </w:p>
        </w:tc>
      </w:tr>
      <w:tr w:rsidR="007114EF" w:rsidRPr="00AB7DD8" w14:paraId="5FB993D5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3B021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Mitral Sten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CCF61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Mitral Sten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9FB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9ECA0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8 (8.5)</w:t>
            </w:r>
          </w:p>
        </w:tc>
      </w:tr>
      <w:tr w:rsidR="007114EF" w:rsidRPr="00AB7DD8" w14:paraId="6BEBFE6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69470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D743B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Mitral Sten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B1B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A7015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38E32E93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8AFF3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eripheral artery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6EE14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PA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59FB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8CDC0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9 (8.1)</w:t>
            </w:r>
          </w:p>
        </w:tc>
      </w:tr>
      <w:tr w:rsidR="007114EF" w:rsidRPr="00AB7DD8" w14:paraId="75D033F5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7E924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BF3FB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CC5C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3BF26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11.3)</w:t>
            </w:r>
          </w:p>
        </w:tc>
      </w:tr>
      <w:tr w:rsidR="007114EF" w:rsidRPr="00AB7DD8" w14:paraId="23276E39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6641A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or strok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F1830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Prior Strok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D6C5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71ADD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5 (8.8)</w:t>
            </w:r>
          </w:p>
        </w:tc>
      </w:tr>
      <w:tr w:rsidR="007114EF" w:rsidRPr="00AB7DD8" w14:paraId="1B431335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BC350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4A5F5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or Strok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7C59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A36AB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5.2)</w:t>
            </w:r>
          </w:p>
        </w:tc>
      </w:tr>
      <w:tr w:rsidR="007114EF" w:rsidRPr="00AB7DD8" w14:paraId="34632DA7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44885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or transient ischaemic atta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2FFC6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prior T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3B4B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67D50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5 (8.4)</w:t>
            </w:r>
          </w:p>
        </w:tc>
      </w:tr>
      <w:tr w:rsidR="007114EF" w:rsidRPr="00AB7DD8" w14:paraId="0B436985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DB328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2EADE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or T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3361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CFC84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10.8)</w:t>
            </w:r>
          </w:p>
        </w:tc>
      </w:tr>
      <w:tr w:rsidR="007114EF" w:rsidRPr="00AB7DD8" w14:paraId="0A2D8D38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33D45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Rheumatic heart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66740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Rheumatic Heart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D5F7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C46A4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7 (8.3)</w:t>
            </w:r>
          </w:p>
        </w:tc>
      </w:tr>
      <w:tr w:rsidR="007114EF" w:rsidRPr="00AB7DD8" w14:paraId="541306E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8F610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89498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Rheumatic Heart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6A04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D009C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55EF0351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78FCCB5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Tricuspid Regurgi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1512D43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Tricuspid Regurgi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E64914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43274E2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5 (8.5)</w:t>
            </w:r>
          </w:p>
        </w:tc>
      </w:tr>
      <w:tr w:rsidR="007114EF" w:rsidRPr="00AB7DD8" w14:paraId="37BF6B0F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4D5F14A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53A7A5B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Tricuspid Regurgit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18DBBB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14:paraId="156751F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7.0)</w:t>
            </w:r>
          </w:p>
        </w:tc>
      </w:tr>
      <w:tr w:rsidR="007114EF" w:rsidRPr="00AB7DD8" w14:paraId="52CA9841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7AF67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linically significant valve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4F03A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Significant Valve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C339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64602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2 (8.8)</w:t>
            </w:r>
          </w:p>
        </w:tc>
      </w:tr>
      <w:tr w:rsidR="007114EF" w:rsidRPr="00AB7DD8" w14:paraId="1EA8557A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3FE3C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1163C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ignificant Valve Dis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D2B5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E3CFD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6 (6.0)</w:t>
            </w:r>
          </w:p>
        </w:tc>
      </w:tr>
      <w:tr w:rsidR="007114EF" w:rsidRPr="00AB7DD8" w14:paraId="00833810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E3E6E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or Stroke/TIA/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1E5E5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Prior Stroke/TIA/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5C4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8236F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9 (8.4)</w:t>
            </w:r>
          </w:p>
        </w:tc>
      </w:tr>
      <w:tr w:rsidR="007114EF" w:rsidRPr="00AB7DD8" w14:paraId="0D3C61B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0A763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66AD0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ior Stroke/TIA/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87A3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45BBA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0 (8.9)</w:t>
            </w:r>
          </w:p>
        </w:tc>
      </w:tr>
      <w:tr w:rsidR="007114EF" w:rsidRPr="00AB7DD8" w14:paraId="0235864C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7E5D5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D07A1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9E01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468A5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3 (6.8)</w:t>
            </w:r>
          </w:p>
        </w:tc>
      </w:tr>
      <w:tr w:rsidR="007114EF" w:rsidRPr="00AB7DD8" w14:paraId="0B6A2FC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6DB38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8E0CE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Less than 8 drinks per wee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2D5B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1E6DE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6 (11.0)</w:t>
            </w:r>
          </w:p>
        </w:tc>
      </w:tr>
      <w:tr w:rsidR="007114EF" w:rsidRPr="00AB7DD8" w14:paraId="6E12189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B6988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05C98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Greater or = 8 drinks per wee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14E7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FCA9F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003D628A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453B6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05D33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Great than or = 14 drinks per wee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3A55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69D5D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 (25.0)</w:t>
            </w:r>
          </w:p>
        </w:tc>
      </w:tr>
      <w:tr w:rsidR="007114EF" w:rsidRPr="00AB7DD8" w14:paraId="0E79458B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F9FBE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ancer with chemotherapy, systemic treatment or major surg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41E0D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istory of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AFC4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8E2DA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5 (8.9)</w:t>
            </w:r>
          </w:p>
        </w:tc>
      </w:tr>
      <w:tr w:rsidR="007114EF" w:rsidRPr="00AB7DD8" w14:paraId="4A77B2FC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6DA6F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ABE1F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7D6E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CD566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5.3)</w:t>
            </w:r>
          </w:p>
        </w:tc>
      </w:tr>
      <w:tr w:rsidR="007114EF" w:rsidRPr="00AB7DD8" w14:paraId="3945BDAE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1A4F2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irrhosis or Bilirubin &gt; 2x normal with AST/ALT/AP &gt; 3x nor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5C653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istory</w:t>
            </w:r>
            <w:r w:rsidRPr="00AB7DD8" w:rsidDel="00B929DE">
              <w:rPr>
                <w:rFonts w:ascii="Times New Roman" w:hAnsi="Times New Roman" w:cs="Times New Roman"/>
              </w:rPr>
              <w:t xml:space="preserve"> </w:t>
            </w:r>
            <w:r w:rsidRPr="00AB7DD8">
              <w:rPr>
                <w:rFonts w:ascii="Times New Roman" w:hAnsi="Times New Roman" w:cs="Times New Roman"/>
              </w:rPr>
              <w:t>of Cirrh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2B56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1154D5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6 (8.6)</w:t>
            </w:r>
          </w:p>
        </w:tc>
      </w:tr>
      <w:tr w:rsidR="007114EF" w:rsidRPr="00AB7DD8" w14:paraId="5C41634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8A8E5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832FB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</w:t>
            </w:r>
            <w:r w:rsidRPr="00AB7DD8" w:rsidDel="00B929DE">
              <w:rPr>
                <w:rFonts w:ascii="Times New Roman" w:hAnsi="Times New Roman" w:cs="Times New Roman"/>
              </w:rPr>
              <w:t xml:space="preserve"> </w:t>
            </w:r>
            <w:r w:rsidRPr="00AB7DD8">
              <w:rPr>
                <w:rFonts w:ascii="Times New Roman" w:hAnsi="Times New Roman" w:cs="Times New Roman"/>
              </w:rPr>
              <w:t>of Cirrho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A5B5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1F0CF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65C10C0E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8B7FA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hronic kidney disease (Sta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ADEF9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DEC6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F2A56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24.3)</w:t>
            </w:r>
          </w:p>
        </w:tc>
      </w:tr>
      <w:tr w:rsidR="007114EF" w:rsidRPr="00AB7DD8" w14:paraId="7472262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F85D8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29328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526A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2805C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3.6)</w:t>
            </w:r>
          </w:p>
        </w:tc>
      </w:tr>
      <w:tr w:rsidR="007114EF" w:rsidRPr="00AB7DD8" w14:paraId="19E1A74F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2E092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22AB9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I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D61B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3AD3F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6.9)</w:t>
            </w:r>
          </w:p>
        </w:tc>
      </w:tr>
      <w:tr w:rsidR="007114EF" w:rsidRPr="00AB7DD8" w14:paraId="38C75D90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DC449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40F66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8BBA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8502B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6.9)</w:t>
            </w:r>
          </w:p>
        </w:tc>
      </w:tr>
      <w:tr w:rsidR="007114EF" w:rsidRPr="00AB7DD8" w14:paraId="0C82A3D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5D20A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BB4BA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18E4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CCCA8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 (10.2)</w:t>
            </w:r>
          </w:p>
        </w:tc>
      </w:tr>
      <w:tr w:rsidR="007114EF" w:rsidRPr="00AB7DD8" w14:paraId="20BACC19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D4402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AEECB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C17A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E5109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 (10.0)</w:t>
            </w:r>
          </w:p>
        </w:tc>
      </w:tr>
      <w:tr w:rsidR="007114EF" w:rsidRPr="00AB7DD8" w14:paraId="59872F37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34A0F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lastRenderedPageBreak/>
              <w:t>Hypercholesterola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10F5C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istory of Hypercholesterolaem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2CF4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C5CE4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2 (6.1)</w:t>
            </w:r>
          </w:p>
        </w:tc>
      </w:tr>
      <w:tr w:rsidR="007114EF" w:rsidRPr="00AB7DD8" w14:paraId="29085574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2B3E6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04CA3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istory of Hypercholesterolaem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E2B3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5CE6A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4 (10.5)</w:t>
            </w:r>
          </w:p>
        </w:tc>
      </w:tr>
      <w:tr w:rsidR="007114EF" w:rsidRPr="00AB7DD8" w14:paraId="143C654D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C3080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16BF1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ypothyroidis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CCB9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0A2BB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9 (8.4)</w:t>
            </w:r>
          </w:p>
        </w:tc>
      </w:tr>
      <w:tr w:rsidR="007114EF" w:rsidRPr="00AB7DD8" w14:paraId="3D80480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06EF9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21A18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DE09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DE4EC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 (6.3)</w:t>
            </w:r>
          </w:p>
        </w:tc>
      </w:tr>
      <w:tr w:rsidR="007114EF" w:rsidRPr="00AB7DD8" w14:paraId="03645E09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57655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ognitive impairment or dement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D7BB0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Cognitive Impair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F08A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6B09D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8 (8.9)</w:t>
            </w:r>
          </w:p>
        </w:tc>
      </w:tr>
      <w:tr w:rsidR="007114EF" w:rsidRPr="00AB7DD8" w14:paraId="0026AB17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78414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6D41F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8A6A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6D38B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 (2.0)</w:t>
            </w:r>
          </w:p>
        </w:tc>
      </w:tr>
      <w:tr w:rsidR="007114EF" w:rsidRPr="00AB7DD8" w14:paraId="33DAA354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7E519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leep apno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0C1B1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Sleep Apno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738E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CF256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2 (8.1)</w:t>
            </w:r>
          </w:p>
        </w:tc>
      </w:tr>
      <w:tr w:rsidR="007114EF" w:rsidRPr="00AB7DD8" w14:paraId="5048A27A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B8AF3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26F22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leep Apno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490D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D57DD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8.8)</w:t>
            </w:r>
          </w:p>
        </w:tc>
      </w:tr>
      <w:tr w:rsidR="007114EF" w:rsidRPr="00AB7DD8" w14:paraId="201F7257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8DFD3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37C0C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A988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EA933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4 (7.6)</w:t>
            </w:r>
          </w:p>
        </w:tc>
      </w:tr>
      <w:tr w:rsidR="007114EF" w:rsidRPr="00AB7DD8" w14:paraId="2C53D2DF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722BB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045A4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8629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BAD39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2 (6.5)</w:t>
            </w:r>
          </w:p>
        </w:tc>
      </w:tr>
      <w:tr w:rsidR="007114EF" w:rsidRPr="00AB7DD8" w14:paraId="44BEED4B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6CD836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3646A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15EC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DD66D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8 (17.8)</w:t>
            </w:r>
          </w:p>
        </w:tc>
      </w:tr>
      <w:tr w:rsidR="007114EF" w:rsidRPr="00AB7DD8" w14:paraId="467BFD2E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A2300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18ADC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Hyperten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0225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C1EBB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 (7.3)</w:t>
            </w:r>
          </w:p>
        </w:tc>
      </w:tr>
      <w:tr w:rsidR="007114EF" w:rsidRPr="00AB7DD8" w14:paraId="3782BFDE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ACAEA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B5B19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B7F3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FB6C9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2 (8.6)</w:t>
            </w:r>
          </w:p>
        </w:tc>
      </w:tr>
      <w:tr w:rsidR="007114EF" w:rsidRPr="00AB7DD8" w14:paraId="3F4A9D8F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0772A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C643B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Diabet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9AA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7D62F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3 (6.6)</w:t>
            </w:r>
          </w:p>
        </w:tc>
      </w:tr>
      <w:tr w:rsidR="007114EF" w:rsidRPr="00AB7DD8" w14:paraId="5EE1409A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8B4C2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F4EF1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784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06330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5 (12.8)</w:t>
            </w:r>
          </w:p>
        </w:tc>
      </w:tr>
      <w:tr w:rsidR="007114EF" w:rsidRPr="00AB7DD8" w14:paraId="7F966A48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784DB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attern of atrial fibrillation/flut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49D29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11A1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F3B5E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4 (4.9)</w:t>
            </w:r>
          </w:p>
        </w:tc>
      </w:tr>
      <w:tr w:rsidR="007114EF" w:rsidRPr="00AB7DD8" w14:paraId="165009F8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7846A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3BC0F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ersist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7DD4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A133E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1 (15.3)</w:t>
            </w:r>
          </w:p>
        </w:tc>
      </w:tr>
      <w:tr w:rsidR="007114EF" w:rsidRPr="00AB7DD8" w14:paraId="7A426F4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9B30A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A6746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aroxysma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3EF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97DE9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9 (9.5)</w:t>
            </w:r>
          </w:p>
        </w:tc>
      </w:tr>
      <w:tr w:rsidR="007114EF" w:rsidRPr="00AB7DD8" w14:paraId="192DAFD3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B3509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2725B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Type not yet determin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DCEA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F4E480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 (20.0)</w:t>
            </w:r>
          </w:p>
        </w:tc>
      </w:tr>
      <w:tr w:rsidR="007114EF" w:rsidRPr="00AB7DD8" w14:paraId="400D69E1" w14:textId="77777777" w:rsidTr="0026605A">
        <w:trPr>
          <w:cantSplit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BEFA7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Timing of 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9C2FC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2B39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11C70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2 (22.6)</w:t>
            </w:r>
          </w:p>
        </w:tc>
      </w:tr>
      <w:tr w:rsidR="007114EF" w:rsidRPr="00AB7DD8" w14:paraId="09A973EF" w14:textId="77777777" w:rsidTr="0026605A">
        <w:trPr>
          <w:cantSplit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A3ACC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278E6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DFB6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F2621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7 (7.2)</w:t>
            </w:r>
          </w:p>
        </w:tc>
      </w:tr>
      <w:tr w:rsidR="007114EF" w:rsidRPr="00AB7DD8" w14:paraId="738238F8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D1430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Investigator defined Frail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0668D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o Frail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2055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C465C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0 (10.7)</w:t>
            </w:r>
          </w:p>
        </w:tc>
      </w:tr>
      <w:tr w:rsidR="007114EF" w:rsidRPr="00AB7DD8" w14:paraId="09901C8E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D077A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8B41B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519F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A1142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6 (6.5)</w:t>
            </w:r>
          </w:p>
        </w:tc>
      </w:tr>
      <w:tr w:rsidR="007114EF" w:rsidRPr="00AB7DD8" w14:paraId="25008E14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A4200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6D2EA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326B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110BD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 (11.1)</w:t>
            </w:r>
          </w:p>
        </w:tc>
      </w:tr>
      <w:tr w:rsidR="007114EF" w:rsidRPr="00AB7DD8" w14:paraId="6C71D2DF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574D9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494A4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3D2F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B0747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3 (8.2)</w:t>
            </w:r>
          </w:p>
        </w:tc>
      </w:tr>
      <w:tr w:rsidR="007114EF" w:rsidRPr="00AB7DD8" w14:paraId="28CCD742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B3B1B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B4B6B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5-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FF3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950426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7 (9.7)</w:t>
            </w:r>
          </w:p>
        </w:tc>
      </w:tr>
      <w:tr w:rsidR="007114EF" w:rsidRPr="00AB7DD8" w14:paraId="66BBCE0E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6AD45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60235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gt;=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9448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06F39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4 (6.3)</w:t>
            </w:r>
          </w:p>
        </w:tc>
      </w:tr>
      <w:tr w:rsidR="007114EF" w:rsidRPr="00AB7DD8" w14:paraId="5E521E5B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DCE5F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704B9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0C58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76DEE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 (0.0)</w:t>
            </w:r>
          </w:p>
        </w:tc>
      </w:tr>
      <w:tr w:rsidR="007114EF" w:rsidRPr="00AB7DD8" w14:paraId="3C4A10DC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636C1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37735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FE20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9E630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9 (8.6)</w:t>
            </w:r>
          </w:p>
        </w:tc>
      </w:tr>
      <w:tr w:rsidR="007114EF" w:rsidRPr="00AB7DD8" w14:paraId="131339AC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75916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58E3B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5-29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459D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967BA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0 (7.4)</w:t>
            </w:r>
          </w:p>
        </w:tc>
      </w:tr>
      <w:tr w:rsidR="007114EF" w:rsidRPr="00AB7DD8" w14:paraId="7675D0E1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983A3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FD91A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gt;=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9159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4F54D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0 (10.2)</w:t>
            </w:r>
          </w:p>
        </w:tc>
      </w:tr>
      <w:tr w:rsidR="007114EF" w:rsidRPr="00AB7DD8" w14:paraId="312B221B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DB4AB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HA</w:t>
            </w:r>
            <w:r w:rsidRPr="00AB7DD8">
              <w:rPr>
                <w:rFonts w:ascii="Times New Roman" w:hAnsi="Times New Roman" w:cs="Times New Roman"/>
                <w:vertAlign w:val="subscript"/>
              </w:rPr>
              <w:t>2</w:t>
            </w:r>
            <w:r w:rsidRPr="00AB7DD8">
              <w:rPr>
                <w:rFonts w:ascii="Times New Roman" w:hAnsi="Times New Roman" w:cs="Times New Roman"/>
              </w:rPr>
              <w:t>DS</w:t>
            </w:r>
            <w:r w:rsidRPr="00AB7DD8">
              <w:rPr>
                <w:rFonts w:ascii="Times New Roman" w:hAnsi="Times New Roman" w:cs="Times New Roman"/>
                <w:vertAlign w:val="subscript"/>
              </w:rPr>
              <w:t>2</w:t>
            </w:r>
            <w:r w:rsidRPr="00AB7DD8">
              <w:rPr>
                <w:rFonts w:ascii="Times New Roman" w:hAnsi="Times New Roman" w:cs="Times New Roman"/>
              </w:rPr>
              <w:t>-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CE157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9440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5482C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 (9.6)</w:t>
            </w:r>
          </w:p>
        </w:tc>
      </w:tr>
      <w:tr w:rsidR="007114EF" w:rsidRPr="00AB7DD8" w14:paraId="4FC71AF1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C836A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E5A47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4715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DC918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8 (5.6)</w:t>
            </w:r>
          </w:p>
        </w:tc>
      </w:tr>
      <w:tr w:rsidR="007114EF" w:rsidRPr="00AB7DD8" w14:paraId="7B4A1FAE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616CE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9C0CE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8914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D9241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3 (7.1)</w:t>
            </w:r>
          </w:p>
        </w:tc>
      </w:tr>
      <w:tr w:rsidR="007114EF" w:rsidRPr="00AB7DD8" w14:paraId="3735050D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AE3F2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BADA5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4DDD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5306B5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5 (10.5)</w:t>
            </w:r>
          </w:p>
        </w:tc>
      </w:tr>
      <w:tr w:rsidR="007114EF" w:rsidRPr="00AB7DD8" w14:paraId="23CEC0DB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0F9F8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672B9F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gt;=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541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03F4B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4 (11.3)</w:t>
            </w:r>
          </w:p>
        </w:tc>
      </w:tr>
      <w:tr w:rsidR="007114EF" w:rsidRPr="00AB7DD8" w14:paraId="08CE885A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C95EE2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HAS BL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49EF5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F1A3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4DB2B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</w:tr>
      <w:tr w:rsidR="007114EF" w:rsidRPr="00AB7DD8" w14:paraId="1948C605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51A50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360B6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0A8C3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37371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4 (27.5)</w:t>
            </w:r>
          </w:p>
        </w:tc>
      </w:tr>
      <w:tr w:rsidR="007114EF" w:rsidRPr="00AB7DD8" w14:paraId="1BCD0398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E179C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0A41A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920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E22C5E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6 (51.0)</w:t>
            </w:r>
          </w:p>
        </w:tc>
      </w:tr>
      <w:tr w:rsidR="007114EF" w:rsidRPr="00AB7DD8" w14:paraId="502A8DC1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0F91D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5AEB1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&gt;=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92F69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9CC47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0 (19.6)</w:t>
            </w:r>
          </w:p>
        </w:tc>
      </w:tr>
      <w:tr w:rsidR="007114EF" w:rsidRPr="00AB7DD8" w14:paraId="7D17C19D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8D149C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Creatinine Clearance (C-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5C62F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5-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C68D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35F60F8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0 (15.4)</w:t>
            </w:r>
          </w:p>
        </w:tc>
      </w:tr>
      <w:tr w:rsidR="007114EF" w:rsidRPr="00AB7DD8" w14:paraId="4C5BCA1E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6B94B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35849B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1-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CEA6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293ED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 (5.7)</w:t>
            </w:r>
          </w:p>
        </w:tc>
      </w:tr>
      <w:tr w:rsidR="007114EF" w:rsidRPr="00AB7DD8" w14:paraId="42661BB4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65B3D7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B1423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lt;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46A67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6D7674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 (3.3)</w:t>
            </w:r>
          </w:p>
        </w:tc>
      </w:tr>
      <w:tr w:rsidR="007114EF" w:rsidRPr="00AB7DD8" w14:paraId="35C0593A" w14:textId="77777777" w:rsidTr="0026605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41A0E1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C5C570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340A2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76DB1A" w14:textId="77777777" w:rsidR="007114EF" w:rsidRPr="00AB7DD8" w:rsidRDefault="007114EF" w:rsidP="002660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1 (10.1)</w:t>
            </w:r>
          </w:p>
        </w:tc>
      </w:tr>
    </w:tbl>
    <w:p w14:paraId="2F2BC550" w14:textId="77777777" w:rsidR="007114EF" w:rsidRPr="00AB7DD8" w:rsidRDefault="007114EF" w:rsidP="007114EF">
      <w:pPr>
        <w:rPr>
          <w:rFonts w:ascii="Times New Roman" w:hAnsi="Times New Roman" w:cs="Times New Roman"/>
        </w:rPr>
      </w:pPr>
    </w:p>
    <w:p w14:paraId="3D3D4D3A" w14:textId="77777777" w:rsidR="007114EF" w:rsidRPr="00AB7DD8" w:rsidRDefault="007114EF" w:rsidP="007114EF">
      <w:pPr>
        <w:rPr>
          <w:rFonts w:ascii="Times New Roman" w:hAnsi="Times New Roman" w:cs="Times New Roman"/>
        </w:rPr>
      </w:pPr>
    </w:p>
    <w:p w14:paraId="37FB3366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EF"/>
    <w:rsid w:val="00272114"/>
    <w:rsid w:val="00404ED5"/>
    <w:rsid w:val="005042A2"/>
    <w:rsid w:val="007114EF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8F07"/>
  <w15:chartTrackingRefBased/>
  <w15:docId w15:val="{EF3276A2-1414-4F36-86F5-4771DA34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E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4E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4E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7</Words>
  <Characters>4315</Characters>
  <Application>Microsoft Office Word</Application>
  <DocSecurity>0</DocSecurity>
  <Lines>35</Lines>
  <Paragraphs>10</Paragraphs>
  <ScaleCrop>false</ScaleCrop>
  <Company>Thrombosis Research Institute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5:00Z</dcterms:created>
  <dcterms:modified xsi:type="dcterms:W3CDTF">2026-07-1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44724-b489-4fa4-8348-53db107d754b</vt:lpwstr>
  </property>
</Properties>
</file>